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FA92E" w14:textId="77777777" w:rsidR="00696346" w:rsidRPr="00EA5888" w:rsidRDefault="00696346" w:rsidP="00696346">
      <w:pPr>
        <w:suppressAutoHyphens w:val="0"/>
        <w:spacing w:line="360" w:lineRule="auto"/>
        <w:ind w:firstLine="0"/>
        <w:rPr>
          <w:rFonts w:ascii="Arial" w:eastAsia="Times New Roman" w:hAnsi="Arial" w:cs="Arial"/>
          <w:b/>
          <w:sz w:val="22"/>
          <w:szCs w:val="22"/>
          <w:lang w:val="en-US"/>
        </w:rPr>
      </w:pPr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>S</w:t>
      </w:r>
      <w:r>
        <w:rPr>
          <w:rFonts w:ascii="Arial" w:eastAsia="Times New Roman" w:hAnsi="Arial" w:cs="Arial"/>
          <w:b/>
          <w:sz w:val="22"/>
          <w:szCs w:val="22"/>
          <w:lang w:val="en-US"/>
        </w:rPr>
        <w:t>5</w:t>
      </w:r>
      <w:r w:rsidRPr="007C0F49">
        <w:rPr>
          <w:rFonts w:ascii="Arial" w:eastAsia="Times New Roman" w:hAnsi="Arial" w:cs="Arial"/>
          <w:b/>
          <w:sz w:val="22"/>
          <w:szCs w:val="22"/>
          <w:lang w:val="en-US"/>
        </w:rPr>
        <w:t xml:space="preserve"> </w:t>
      </w:r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>Table.  Comparisons between patients with hospital stay &lt;= 10 day and &gt;10 days.</w:t>
      </w:r>
    </w:p>
    <w:p w14:paraId="59BA3635" w14:textId="77777777" w:rsidR="00696346" w:rsidRPr="000C4F3D" w:rsidRDefault="00696346" w:rsidP="00696346">
      <w:pPr>
        <w:suppressAutoHyphens w:val="0"/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57BE69B1" w14:textId="77777777" w:rsidR="00696346" w:rsidRPr="000C4F3D" w:rsidRDefault="00696346" w:rsidP="00696346">
      <w:pPr>
        <w:suppressAutoHyphens w:val="0"/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</w:p>
    <w:tbl>
      <w:tblPr>
        <w:tblW w:w="9674" w:type="dxa"/>
        <w:tblInd w:w="100" w:type="dxa"/>
        <w:tblLayout w:type="fixed"/>
        <w:tblCellMar>
          <w:left w:w="100" w:type="dxa"/>
          <w:right w:w="0" w:type="dxa"/>
        </w:tblCellMar>
        <w:tblLook w:val="0000" w:firstRow="0" w:lastRow="0" w:firstColumn="0" w:lastColumn="0" w:noHBand="0" w:noVBand="0"/>
      </w:tblPr>
      <w:tblGrid>
        <w:gridCol w:w="1728"/>
        <w:gridCol w:w="1728"/>
        <w:gridCol w:w="2073"/>
        <w:gridCol w:w="2126"/>
        <w:gridCol w:w="2019"/>
      </w:tblGrid>
      <w:tr w:rsidR="00696346" w:rsidRPr="000C4F3D" w14:paraId="7D28C332" w14:textId="77777777" w:rsidTr="000C62EE">
        <w:tc>
          <w:tcPr>
            <w:tcW w:w="172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3EE98E5B" w14:textId="77777777" w:rsidR="00696346" w:rsidRPr="000C4F3D" w:rsidRDefault="00696346" w:rsidP="000C62EE">
            <w:pPr>
              <w:suppressAutoHyphens w:val="0"/>
              <w:snapToGrid w:val="0"/>
              <w:spacing w:line="360" w:lineRule="auto"/>
              <w:ind w:firstLine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2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210717D8" w14:textId="77777777" w:rsidR="00696346" w:rsidRPr="000C4F3D" w:rsidRDefault="00696346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Whole   sample</w:t>
            </w:r>
          </w:p>
          <w:p w14:paraId="282A8AB1" w14:textId="77777777" w:rsidR="00696346" w:rsidRPr="000C4F3D" w:rsidRDefault="00696346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n=77)</w:t>
            </w:r>
          </w:p>
        </w:tc>
        <w:tc>
          <w:tcPr>
            <w:tcW w:w="207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03177E3F" w14:textId="77777777" w:rsidR="00696346" w:rsidRPr="000C4F3D" w:rsidRDefault="00696346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Hospital stay &lt;= 10 days (n=39(</w:t>
            </w:r>
          </w:p>
        </w:tc>
        <w:tc>
          <w:tcPr>
            <w:tcW w:w="212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3752F77A" w14:textId="77777777" w:rsidR="00696346" w:rsidRPr="000C4F3D" w:rsidRDefault="00696346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Hospital stay &gt; 10 days</w:t>
            </w:r>
          </w:p>
          <w:p w14:paraId="04ECCCD5" w14:textId="77777777" w:rsidR="00696346" w:rsidRPr="000C4F3D" w:rsidRDefault="00696346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n=38)</w:t>
            </w:r>
          </w:p>
        </w:tc>
        <w:tc>
          <w:tcPr>
            <w:tcW w:w="2019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0B7AB2C4" w14:textId="77777777" w:rsidR="00696346" w:rsidRPr="000C4F3D" w:rsidRDefault="00696346" w:rsidP="000C62EE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696346" w:rsidRPr="000C4F3D" w14:paraId="072EFA0C" w14:textId="77777777" w:rsidTr="000C62EE">
        <w:tc>
          <w:tcPr>
            <w:tcW w:w="1728" w:type="dxa"/>
            <w:shd w:val="clear" w:color="auto" w:fill="auto"/>
          </w:tcPr>
          <w:p w14:paraId="1FD545A2" w14:textId="77777777" w:rsidR="00696346" w:rsidRPr="000C4F3D" w:rsidRDefault="00696346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Male Gender </w:t>
            </w:r>
          </w:p>
        </w:tc>
        <w:tc>
          <w:tcPr>
            <w:tcW w:w="1728" w:type="dxa"/>
            <w:shd w:val="clear" w:color="auto" w:fill="auto"/>
          </w:tcPr>
          <w:p w14:paraId="53DD240E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7 (61.04 %)</w:t>
            </w:r>
          </w:p>
        </w:tc>
        <w:tc>
          <w:tcPr>
            <w:tcW w:w="2073" w:type="dxa"/>
            <w:shd w:val="clear" w:color="auto" w:fill="auto"/>
          </w:tcPr>
          <w:p w14:paraId="65BCFC8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6 (66.67 %)</w:t>
            </w:r>
          </w:p>
        </w:tc>
        <w:tc>
          <w:tcPr>
            <w:tcW w:w="2126" w:type="dxa"/>
            <w:shd w:val="clear" w:color="auto" w:fill="auto"/>
          </w:tcPr>
          <w:p w14:paraId="1E2FF5C0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(55.26 %)</w:t>
            </w:r>
          </w:p>
        </w:tc>
        <w:tc>
          <w:tcPr>
            <w:tcW w:w="2019" w:type="dxa"/>
            <w:shd w:val="clear" w:color="auto" w:fill="auto"/>
          </w:tcPr>
          <w:p w14:paraId="30F3772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283</w:t>
            </w:r>
          </w:p>
        </w:tc>
      </w:tr>
      <w:tr w:rsidR="00696346" w:rsidRPr="000C4F3D" w14:paraId="3EAB3C19" w14:textId="77777777" w:rsidTr="000C62EE">
        <w:tc>
          <w:tcPr>
            <w:tcW w:w="1728" w:type="dxa"/>
            <w:shd w:val="clear" w:color="auto" w:fill="auto"/>
          </w:tcPr>
          <w:p w14:paraId="303B60E6" w14:textId="42BAF770" w:rsidR="00696346" w:rsidRPr="000C4F3D" w:rsidRDefault="00696346" w:rsidP="00DF25EF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ongestive </w:t>
            </w:r>
            <w:r w:rsidR="00DF25EF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</w:t>
            </w:r>
            <w:bookmarkStart w:id="0" w:name="_GoBack"/>
            <w:bookmarkEnd w:id="0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ardiac failure  </w:t>
            </w:r>
          </w:p>
        </w:tc>
        <w:tc>
          <w:tcPr>
            <w:tcW w:w="1728" w:type="dxa"/>
            <w:shd w:val="clear" w:color="auto" w:fill="auto"/>
          </w:tcPr>
          <w:p w14:paraId="7101166B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 (41.56 %)</w:t>
            </w:r>
          </w:p>
        </w:tc>
        <w:tc>
          <w:tcPr>
            <w:tcW w:w="2073" w:type="dxa"/>
            <w:shd w:val="clear" w:color="auto" w:fill="auto"/>
          </w:tcPr>
          <w:p w14:paraId="51C5EFEB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 (35.9 %)</w:t>
            </w:r>
          </w:p>
        </w:tc>
        <w:tc>
          <w:tcPr>
            <w:tcW w:w="2126" w:type="dxa"/>
            <w:shd w:val="clear" w:color="auto" w:fill="auto"/>
          </w:tcPr>
          <w:p w14:paraId="3191FDB0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 (47.37 %)</w:t>
            </w:r>
          </w:p>
        </w:tc>
        <w:tc>
          <w:tcPr>
            <w:tcW w:w="2019" w:type="dxa"/>
            <w:shd w:val="clear" w:color="auto" w:fill="auto"/>
          </w:tcPr>
          <w:p w14:paraId="48BE1151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296</w:t>
            </w:r>
          </w:p>
        </w:tc>
      </w:tr>
      <w:tr w:rsidR="00696346" w:rsidRPr="000C4F3D" w14:paraId="6F800DA5" w14:textId="77777777" w:rsidTr="000C62EE">
        <w:tc>
          <w:tcPr>
            <w:tcW w:w="1728" w:type="dxa"/>
            <w:shd w:val="clear" w:color="auto" w:fill="auto"/>
          </w:tcPr>
          <w:p w14:paraId="4A2D6598" w14:textId="77777777" w:rsidR="00696346" w:rsidRPr="000C4F3D" w:rsidRDefault="00696346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idney failure  </w:t>
            </w:r>
          </w:p>
        </w:tc>
        <w:tc>
          <w:tcPr>
            <w:tcW w:w="1728" w:type="dxa"/>
            <w:shd w:val="clear" w:color="auto" w:fill="auto"/>
          </w:tcPr>
          <w:p w14:paraId="4A9F623E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(27.27 %)</w:t>
            </w:r>
          </w:p>
        </w:tc>
        <w:tc>
          <w:tcPr>
            <w:tcW w:w="2073" w:type="dxa"/>
            <w:shd w:val="clear" w:color="auto" w:fill="auto"/>
          </w:tcPr>
          <w:p w14:paraId="5F88BF2F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23.08 %)</w:t>
            </w:r>
          </w:p>
        </w:tc>
        <w:tc>
          <w:tcPr>
            <w:tcW w:w="2126" w:type="dxa"/>
            <w:shd w:val="clear" w:color="auto" w:fill="auto"/>
          </w:tcPr>
          <w:p w14:paraId="1C1B6609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31.58 %)</w:t>
            </w:r>
          </w:p>
        </w:tc>
        <w:tc>
          <w:tcPr>
            <w:tcW w:w="2019" w:type="dxa"/>
            <w:shd w:val="clear" w:color="auto" w:fill="auto"/>
          </w:tcPr>
          <w:p w14:paraId="622639B0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608</w:t>
            </w:r>
          </w:p>
        </w:tc>
      </w:tr>
      <w:tr w:rsidR="00696346" w:rsidRPr="000C4F3D" w14:paraId="455CF80E" w14:textId="77777777" w:rsidTr="000C62EE">
        <w:tc>
          <w:tcPr>
            <w:tcW w:w="1728" w:type="dxa"/>
            <w:shd w:val="clear" w:color="auto" w:fill="auto"/>
          </w:tcPr>
          <w:p w14:paraId="1E9864AF" w14:textId="77777777" w:rsidR="00696346" w:rsidRPr="000C4F3D" w:rsidRDefault="00696346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Liver disease  </w:t>
            </w:r>
          </w:p>
        </w:tc>
        <w:tc>
          <w:tcPr>
            <w:tcW w:w="1728" w:type="dxa"/>
            <w:shd w:val="clear" w:color="auto" w:fill="auto"/>
          </w:tcPr>
          <w:p w14:paraId="575B5D39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5.19 %)</w:t>
            </w:r>
          </w:p>
        </w:tc>
        <w:tc>
          <w:tcPr>
            <w:tcW w:w="2073" w:type="dxa"/>
            <w:shd w:val="clear" w:color="auto" w:fill="auto"/>
          </w:tcPr>
          <w:p w14:paraId="671430C4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5.13 %)</w:t>
            </w:r>
          </w:p>
        </w:tc>
        <w:tc>
          <w:tcPr>
            <w:tcW w:w="2126" w:type="dxa"/>
            <w:shd w:val="clear" w:color="auto" w:fill="auto"/>
          </w:tcPr>
          <w:p w14:paraId="0C9FBFF9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5.26 %)</w:t>
            </w:r>
          </w:p>
        </w:tc>
        <w:tc>
          <w:tcPr>
            <w:tcW w:w="2019" w:type="dxa"/>
            <w:shd w:val="clear" w:color="auto" w:fill="auto"/>
          </w:tcPr>
          <w:p w14:paraId="6794751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696346" w:rsidRPr="000C4F3D" w14:paraId="4DF30A7A" w14:textId="77777777" w:rsidTr="000C62EE">
        <w:tc>
          <w:tcPr>
            <w:tcW w:w="1728" w:type="dxa"/>
            <w:shd w:val="clear" w:color="auto" w:fill="auto"/>
          </w:tcPr>
          <w:p w14:paraId="1AA4FEDD" w14:textId="77777777" w:rsidR="00696346" w:rsidRPr="000C4F3D" w:rsidRDefault="00696346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PCO </w:t>
            </w:r>
          </w:p>
        </w:tc>
        <w:tc>
          <w:tcPr>
            <w:tcW w:w="1728" w:type="dxa"/>
            <w:shd w:val="clear" w:color="auto" w:fill="auto"/>
          </w:tcPr>
          <w:p w14:paraId="46D22C97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 (48.05 %)</w:t>
            </w:r>
          </w:p>
        </w:tc>
        <w:tc>
          <w:tcPr>
            <w:tcW w:w="2073" w:type="dxa"/>
            <w:shd w:val="clear" w:color="auto" w:fill="auto"/>
          </w:tcPr>
          <w:p w14:paraId="08058190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 (35.9 %)</w:t>
            </w:r>
          </w:p>
        </w:tc>
        <w:tc>
          <w:tcPr>
            <w:tcW w:w="2126" w:type="dxa"/>
            <w:shd w:val="clear" w:color="auto" w:fill="auto"/>
          </w:tcPr>
          <w:p w14:paraId="56482995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 (60.53 %)</w:t>
            </w:r>
          </w:p>
        </w:tc>
        <w:tc>
          <w:tcPr>
            <w:tcW w:w="2019" w:type="dxa"/>
            <w:shd w:val="clear" w:color="auto" w:fill="auto"/>
          </w:tcPr>
          <w:p w14:paraId="297022C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53</w:t>
            </w:r>
          </w:p>
        </w:tc>
      </w:tr>
      <w:tr w:rsidR="00696346" w:rsidRPr="000C4F3D" w14:paraId="6B341ABA" w14:textId="77777777" w:rsidTr="000C62EE">
        <w:tc>
          <w:tcPr>
            <w:tcW w:w="1728" w:type="dxa"/>
            <w:shd w:val="clear" w:color="auto" w:fill="auto"/>
          </w:tcPr>
          <w:p w14:paraId="7FE5D085" w14:textId="77777777" w:rsidR="00696346" w:rsidRPr="000C4F3D" w:rsidRDefault="00696346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umor  </w:t>
            </w:r>
          </w:p>
        </w:tc>
        <w:tc>
          <w:tcPr>
            <w:tcW w:w="1728" w:type="dxa"/>
            <w:shd w:val="clear" w:color="auto" w:fill="auto"/>
          </w:tcPr>
          <w:p w14:paraId="2E7D753B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3.9 %)</w:t>
            </w:r>
          </w:p>
        </w:tc>
        <w:tc>
          <w:tcPr>
            <w:tcW w:w="2073" w:type="dxa"/>
            <w:shd w:val="clear" w:color="auto" w:fill="auto"/>
          </w:tcPr>
          <w:p w14:paraId="1E07161A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2126" w:type="dxa"/>
            <w:shd w:val="clear" w:color="auto" w:fill="auto"/>
          </w:tcPr>
          <w:p w14:paraId="10E7A9BB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7.89 %)</w:t>
            </w:r>
          </w:p>
        </w:tc>
        <w:tc>
          <w:tcPr>
            <w:tcW w:w="2019" w:type="dxa"/>
            <w:shd w:val="clear" w:color="auto" w:fill="auto"/>
          </w:tcPr>
          <w:p w14:paraId="22672CF3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298</w:t>
            </w:r>
          </w:p>
        </w:tc>
      </w:tr>
      <w:tr w:rsidR="00696346" w:rsidRPr="000C4F3D" w14:paraId="6CC9F578" w14:textId="77777777" w:rsidTr="000C62EE">
        <w:tc>
          <w:tcPr>
            <w:tcW w:w="1728" w:type="dxa"/>
            <w:shd w:val="clear" w:color="auto" w:fill="auto"/>
          </w:tcPr>
          <w:p w14:paraId="48F2311B" w14:textId="77777777" w:rsidR="00696346" w:rsidRPr="000C4F3D" w:rsidRDefault="00696346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abetes </w:t>
            </w:r>
          </w:p>
        </w:tc>
        <w:tc>
          <w:tcPr>
            <w:tcW w:w="1728" w:type="dxa"/>
            <w:shd w:val="clear" w:color="auto" w:fill="auto"/>
          </w:tcPr>
          <w:p w14:paraId="0E52A311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15.58 %)</w:t>
            </w:r>
          </w:p>
        </w:tc>
        <w:tc>
          <w:tcPr>
            <w:tcW w:w="2073" w:type="dxa"/>
            <w:shd w:val="clear" w:color="auto" w:fill="auto"/>
          </w:tcPr>
          <w:p w14:paraId="134676E1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(12.82 %)</w:t>
            </w:r>
          </w:p>
        </w:tc>
        <w:tc>
          <w:tcPr>
            <w:tcW w:w="2126" w:type="dxa"/>
            <w:shd w:val="clear" w:color="auto" w:fill="auto"/>
          </w:tcPr>
          <w:p w14:paraId="114B55F4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 (18.42 %)</w:t>
            </w:r>
          </w:p>
        </w:tc>
        <w:tc>
          <w:tcPr>
            <w:tcW w:w="2019" w:type="dxa"/>
            <w:shd w:val="clear" w:color="auto" w:fill="auto"/>
          </w:tcPr>
          <w:p w14:paraId="122D3EAC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165</w:t>
            </w:r>
          </w:p>
        </w:tc>
      </w:tr>
      <w:tr w:rsidR="00696346" w:rsidRPr="000C4F3D" w14:paraId="2C3E6055" w14:textId="77777777" w:rsidTr="000C62EE">
        <w:tc>
          <w:tcPr>
            <w:tcW w:w="1728" w:type="dxa"/>
            <w:shd w:val="clear" w:color="auto" w:fill="auto"/>
          </w:tcPr>
          <w:p w14:paraId="1ADAE426" w14:textId="77777777" w:rsidR="00696346" w:rsidRPr="000C4F3D" w:rsidRDefault="00696346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Encephalopathy  </w:t>
            </w:r>
          </w:p>
        </w:tc>
        <w:tc>
          <w:tcPr>
            <w:tcW w:w="1728" w:type="dxa"/>
            <w:shd w:val="clear" w:color="auto" w:fill="auto"/>
          </w:tcPr>
          <w:p w14:paraId="5A6F3A7A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 (29.87 %)</w:t>
            </w:r>
          </w:p>
        </w:tc>
        <w:tc>
          <w:tcPr>
            <w:tcW w:w="2073" w:type="dxa"/>
            <w:shd w:val="clear" w:color="auto" w:fill="auto"/>
          </w:tcPr>
          <w:p w14:paraId="78234EC1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 (20.51 %)</w:t>
            </w:r>
          </w:p>
        </w:tc>
        <w:tc>
          <w:tcPr>
            <w:tcW w:w="2126" w:type="dxa"/>
            <w:shd w:val="clear" w:color="auto" w:fill="auto"/>
          </w:tcPr>
          <w:p w14:paraId="7D914CA7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 (39.47 %)</w:t>
            </w:r>
          </w:p>
        </w:tc>
        <w:tc>
          <w:tcPr>
            <w:tcW w:w="2019" w:type="dxa"/>
            <w:shd w:val="clear" w:color="auto" w:fill="auto"/>
          </w:tcPr>
          <w:p w14:paraId="4A369D53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168</w:t>
            </w:r>
          </w:p>
        </w:tc>
      </w:tr>
      <w:tr w:rsidR="00696346" w:rsidRPr="000C4F3D" w14:paraId="3F0D2E7D" w14:textId="77777777" w:rsidTr="000C62EE">
        <w:tc>
          <w:tcPr>
            <w:tcW w:w="1728" w:type="dxa"/>
            <w:shd w:val="clear" w:color="auto" w:fill="auto"/>
          </w:tcPr>
          <w:p w14:paraId="700254EC" w14:textId="77777777" w:rsidR="00696346" w:rsidRPr="000C4F3D" w:rsidRDefault="00696346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scharge w/o hospitalization  </w:t>
            </w:r>
          </w:p>
        </w:tc>
        <w:tc>
          <w:tcPr>
            <w:tcW w:w="1728" w:type="dxa"/>
            <w:shd w:val="clear" w:color="auto" w:fill="auto"/>
          </w:tcPr>
          <w:p w14:paraId="2480DCD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24.68 %)</w:t>
            </w:r>
          </w:p>
        </w:tc>
        <w:tc>
          <w:tcPr>
            <w:tcW w:w="2073" w:type="dxa"/>
            <w:shd w:val="clear" w:color="auto" w:fill="auto"/>
          </w:tcPr>
          <w:p w14:paraId="7EA50EBA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 (46.15 %)</w:t>
            </w:r>
          </w:p>
        </w:tc>
        <w:tc>
          <w:tcPr>
            <w:tcW w:w="2126" w:type="dxa"/>
            <w:shd w:val="clear" w:color="auto" w:fill="auto"/>
          </w:tcPr>
          <w:p w14:paraId="1D32E19F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(2.63 %)</w:t>
            </w:r>
          </w:p>
        </w:tc>
        <w:tc>
          <w:tcPr>
            <w:tcW w:w="2019" w:type="dxa"/>
            <w:shd w:val="clear" w:color="auto" w:fill="auto"/>
          </w:tcPr>
          <w:p w14:paraId="4406418A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0.0001</w:t>
            </w:r>
          </w:p>
        </w:tc>
      </w:tr>
      <w:tr w:rsidR="00696346" w:rsidRPr="000C4F3D" w14:paraId="32CE482E" w14:textId="77777777" w:rsidTr="000C62EE">
        <w:tc>
          <w:tcPr>
            <w:tcW w:w="1728" w:type="dxa"/>
            <w:shd w:val="clear" w:color="auto" w:fill="auto"/>
          </w:tcPr>
          <w:p w14:paraId="77BD45B4" w14:textId="77777777" w:rsidR="00696346" w:rsidRPr="000C4F3D" w:rsidRDefault="00696346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ospitalization  </w:t>
            </w:r>
          </w:p>
        </w:tc>
        <w:tc>
          <w:tcPr>
            <w:tcW w:w="1728" w:type="dxa"/>
            <w:shd w:val="clear" w:color="auto" w:fill="auto"/>
          </w:tcPr>
          <w:p w14:paraId="3327F17E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8 (75.32 %)</w:t>
            </w:r>
          </w:p>
        </w:tc>
        <w:tc>
          <w:tcPr>
            <w:tcW w:w="2073" w:type="dxa"/>
            <w:shd w:val="clear" w:color="auto" w:fill="auto"/>
          </w:tcPr>
          <w:p w14:paraId="1E68463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(53.85 %)</w:t>
            </w:r>
          </w:p>
        </w:tc>
        <w:tc>
          <w:tcPr>
            <w:tcW w:w="2126" w:type="dxa"/>
            <w:shd w:val="clear" w:color="auto" w:fill="auto"/>
          </w:tcPr>
          <w:p w14:paraId="215A84D9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 (97.37 %)</w:t>
            </w:r>
          </w:p>
        </w:tc>
        <w:tc>
          <w:tcPr>
            <w:tcW w:w="2019" w:type="dxa"/>
            <w:shd w:val="clear" w:color="auto" w:fill="auto"/>
          </w:tcPr>
          <w:p w14:paraId="28A73CA5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0.0001</w:t>
            </w:r>
          </w:p>
        </w:tc>
      </w:tr>
      <w:tr w:rsidR="00696346" w:rsidRPr="000C4F3D" w14:paraId="002C7221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2EB3D611" w14:textId="77777777" w:rsidR="00696346" w:rsidRPr="000C4F3D" w:rsidRDefault="00696346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CU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44281D59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11.69 %)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51FAAAA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5.13 %)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1870F7C0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 (18.42 %)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40DD2DA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442</w:t>
            </w:r>
          </w:p>
        </w:tc>
      </w:tr>
      <w:tr w:rsidR="00696346" w:rsidRPr="000C4F3D" w14:paraId="020C11DE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4422FA09" w14:textId="77777777" w:rsidR="00696346" w:rsidRPr="000C4F3D" w:rsidRDefault="00696346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Age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0CDEFEE5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9.57 +/- 17.43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61E54DF6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5.18 +/- 19.53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34ECCE1B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4.08 +/- 13.82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7BAB9F5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237</w:t>
            </w:r>
          </w:p>
        </w:tc>
      </w:tr>
      <w:tr w:rsidR="00696346" w:rsidRPr="000C4F3D" w14:paraId="064DA558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2416158B" w14:textId="77777777" w:rsidR="00696346" w:rsidRPr="000C4F3D" w:rsidRDefault="00696346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Systolic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7E45293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4.27 +/- 23.7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3E4A60BF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3.92 +/- 24.93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466E4359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4.63 +/- 22.7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0F1A7D8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8966</w:t>
            </w:r>
          </w:p>
        </w:tc>
      </w:tr>
      <w:tr w:rsidR="00696346" w:rsidRPr="000C4F3D" w14:paraId="193A0524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6BCCCE86" w14:textId="77777777" w:rsidR="00696346" w:rsidRPr="000C4F3D" w:rsidRDefault="00696346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astolic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2B1BD54E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.96 +/- 13.8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65D2D71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4.49 +/- 13.69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649291AD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.42 +/- 14.07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65EB918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372</w:t>
            </w:r>
          </w:p>
        </w:tc>
      </w:tr>
      <w:tr w:rsidR="00696346" w:rsidRPr="000C4F3D" w14:paraId="1B0C0E64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61E3F28B" w14:textId="77777777" w:rsidR="00696346" w:rsidRPr="000C4F3D" w:rsidRDefault="00696346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rt rate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00DCAEBE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9.94 +/- 21.85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2D28663F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8.41 +/- 19.89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01E753B6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1.5 +/- 23.85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22831D69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5395</w:t>
            </w:r>
          </w:p>
        </w:tc>
      </w:tr>
      <w:tr w:rsidR="00696346" w:rsidRPr="000C4F3D" w14:paraId="27EEF106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3890DEDE" w14:textId="77777777" w:rsidR="00696346" w:rsidRPr="000C4F3D" w:rsidRDefault="00696346" w:rsidP="00696346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espiratory rate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28C2C640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.04 +/- 5.53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533C4E14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.41 +/- 5.53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4B8C446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.68 +/- 5.52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5F284BC0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15</w:t>
            </w:r>
          </w:p>
        </w:tc>
      </w:tr>
      <w:tr w:rsidR="00696346" w:rsidRPr="000C4F3D" w14:paraId="6567FAEF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14A138B7" w14:textId="77777777" w:rsidR="00696346" w:rsidRPr="000C4F3D" w:rsidRDefault="00696346" w:rsidP="00696346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Oxygen saturation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08098D8A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1.15 +/- 11.5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71879E6D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4.24 +/- 3.96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7AD5BDBF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7.98 +/- 15.34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74DD35DB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192</w:t>
            </w:r>
          </w:p>
        </w:tc>
      </w:tr>
      <w:tr w:rsidR="00696346" w:rsidRPr="000C4F3D" w14:paraId="2A29DF14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61127DB6" w14:textId="77777777" w:rsidR="00696346" w:rsidRPr="000C4F3D" w:rsidRDefault="00696346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h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1D6D959F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39 +/- 0.11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1011BAD3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42 +/- 0.07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1338DDC3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36 +/- 0.13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07A042A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198</w:t>
            </w:r>
          </w:p>
        </w:tc>
      </w:tr>
      <w:tr w:rsidR="00696346" w:rsidRPr="000C4F3D" w14:paraId="3CEEC85D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235FD703" w14:textId="77777777" w:rsidR="00696346" w:rsidRPr="000C4F3D" w:rsidRDefault="00696346" w:rsidP="00696346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emperature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2EC85247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6 +/- 1.03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56092C8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65 +/- 1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38FD5257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6.66 +/- 0.79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694CA8A6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&lt;0.0001</w:t>
            </w:r>
          </w:p>
        </w:tc>
      </w:tr>
      <w:tr w:rsidR="00696346" w:rsidRPr="000C4F3D" w14:paraId="5DD55AAD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2F896C61" w14:textId="77777777" w:rsidR="00696346" w:rsidRPr="000C4F3D" w:rsidRDefault="00696346" w:rsidP="00696346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White cells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460FA1D9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.24 +/- 5.23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60C0EF27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.39 +/- 3.69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64A3858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.11 +/- 6.37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70468E7E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56</w:t>
            </w:r>
          </w:p>
        </w:tc>
      </w:tr>
      <w:tr w:rsidR="00696346" w:rsidRPr="000C4F3D" w14:paraId="57577A45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5D04960F" w14:textId="77777777" w:rsidR="00696346" w:rsidRPr="000C4F3D" w:rsidRDefault="00696346" w:rsidP="00696346">
            <w:pPr>
              <w:suppressAutoHyphens w:val="0"/>
              <w:spacing w:line="360" w:lineRule="auto"/>
              <w:ind w:left="184"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lood.gas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13FD96EB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8  [50 - 75 ]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02936435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9  [54.5 - 81 ]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6B77E685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5.5  [46.25 - 67 ]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71D36F0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34</w:t>
            </w:r>
          </w:p>
        </w:tc>
      </w:tr>
      <w:tr w:rsidR="00696346" w:rsidRPr="000C4F3D" w14:paraId="1E798B7D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51FA865A" w14:textId="77777777" w:rsidR="00696346" w:rsidRPr="000C4F3D" w:rsidRDefault="00696346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CR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13010A0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3.4  [19.09 - 135.75 ]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29E9A401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9.9  [26.77 - 136.96 ]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03457376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9.5  [16.22 - 134.61 ]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1A6B3915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852</w:t>
            </w:r>
          </w:p>
        </w:tc>
      </w:tr>
      <w:tr w:rsidR="00696346" w:rsidRPr="000C4F3D" w14:paraId="3FFACFC1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37E8EF03" w14:textId="77777777" w:rsidR="00696346" w:rsidRPr="000C4F3D" w:rsidRDefault="00696346" w:rsidP="0028076F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MRproADM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7E260D31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 [0.55 - 1.76 ]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14D51F7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4  [0.46 - 1.19 ]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4F24EC13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55  [0.86 - 2.46 ]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5681788E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28</w:t>
            </w:r>
          </w:p>
        </w:tc>
      </w:tr>
      <w:tr w:rsidR="00696346" w:rsidRPr="000C4F3D" w14:paraId="19C061EC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1400F5BC" w14:textId="77777777" w:rsidR="00696346" w:rsidRPr="000C4F3D" w:rsidRDefault="00696346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UR.65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03DFDFE1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 [1 - 2 ]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3E9C5F27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 [1 - 2 ]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0FFB3FA6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 [1 - 3 ]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34C58D09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571</w:t>
            </w:r>
          </w:p>
        </w:tc>
      </w:tr>
      <w:tr w:rsidR="00696346" w:rsidRPr="000C4F3D" w14:paraId="1EFA41FA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04795170" w14:textId="77777777" w:rsidR="00696346" w:rsidRPr="000C4F3D" w:rsidRDefault="00696346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SI 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3D35D9BA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 [2 - 5 ]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55EE9C92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 [1 - 4 ]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3DF96B60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 [3.25 - 5 ]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24990FA7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24</w:t>
            </w:r>
          </w:p>
        </w:tc>
      </w:tr>
      <w:tr w:rsidR="00696346" w:rsidRPr="000C4F3D" w14:paraId="4058471E" w14:textId="77777777" w:rsidTr="000C62EE"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01C1D22A" w14:textId="77777777" w:rsidR="00696346" w:rsidRPr="000C4F3D" w:rsidRDefault="00696346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elly </w:t>
            </w:r>
          </w:p>
        </w:tc>
        <w:tc>
          <w:tcPr>
            <w:tcW w:w="1728" w:type="dxa"/>
            <w:tcBorders>
              <w:bottom w:val="single" w:sz="1" w:space="0" w:color="000000"/>
            </w:tcBorders>
            <w:shd w:val="clear" w:color="auto" w:fill="auto"/>
          </w:tcPr>
          <w:p w14:paraId="03A84D8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 [1 - 2 ]</w:t>
            </w:r>
          </w:p>
        </w:tc>
        <w:tc>
          <w:tcPr>
            <w:tcW w:w="2073" w:type="dxa"/>
            <w:tcBorders>
              <w:bottom w:val="single" w:sz="1" w:space="0" w:color="000000"/>
            </w:tcBorders>
            <w:shd w:val="clear" w:color="auto" w:fill="auto"/>
          </w:tcPr>
          <w:p w14:paraId="6AB31DB1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 [1 - 2 ]</w:t>
            </w:r>
          </w:p>
        </w:tc>
        <w:tc>
          <w:tcPr>
            <w:tcW w:w="2126" w:type="dxa"/>
            <w:tcBorders>
              <w:bottom w:val="single" w:sz="1" w:space="0" w:color="000000"/>
            </w:tcBorders>
            <w:shd w:val="clear" w:color="auto" w:fill="auto"/>
          </w:tcPr>
          <w:p w14:paraId="7487047A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 [1 - 3 ]</w:t>
            </w:r>
          </w:p>
        </w:tc>
        <w:tc>
          <w:tcPr>
            <w:tcW w:w="2019" w:type="dxa"/>
            <w:tcBorders>
              <w:bottom w:val="single" w:sz="1" w:space="0" w:color="000000"/>
            </w:tcBorders>
            <w:shd w:val="clear" w:color="auto" w:fill="auto"/>
          </w:tcPr>
          <w:p w14:paraId="7AC3B088" w14:textId="77777777" w:rsidR="00696346" w:rsidRPr="000C4F3D" w:rsidRDefault="00696346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887</w:t>
            </w:r>
          </w:p>
        </w:tc>
      </w:tr>
    </w:tbl>
    <w:p w14:paraId="15AD3187" w14:textId="77777777" w:rsidR="00696346" w:rsidRPr="000C4F3D" w:rsidRDefault="00696346" w:rsidP="00696346">
      <w:pPr>
        <w:suppressAutoHyphens w:val="0"/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3051C38A" w14:textId="77777777" w:rsidR="00D07C6B" w:rsidRDefault="00D07C6B"/>
    <w:sectPr w:rsidR="00D07C6B" w:rsidSect="00D07C6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346"/>
    <w:rsid w:val="0028076F"/>
    <w:rsid w:val="00696346"/>
    <w:rsid w:val="00D07C6B"/>
    <w:rsid w:val="00DF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1B3B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6346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6346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1</Words>
  <Characters>1551</Characters>
  <Application>Microsoft Macintosh Word</Application>
  <DocSecurity>0</DocSecurity>
  <Lines>12</Lines>
  <Paragraphs>3</Paragraphs>
  <ScaleCrop>false</ScaleCrop>
  <Company>pencil and papers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cil and Papers Walker</dc:creator>
  <cp:keywords/>
  <dc:description/>
  <cp:lastModifiedBy>Pencil and Papers Walker</cp:lastModifiedBy>
  <cp:revision>3</cp:revision>
  <dcterms:created xsi:type="dcterms:W3CDTF">2017-10-27T10:55:00Z</dcterms:created>
  <dcterms:modified xsi:type="dcterms:W3CDTF">2017-10-27T10:57:00Z</dcterms:modified>
</cp:coreProperties>
</file>